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A91" w:rsidRPr="00FF33CA" w:rsidRDefault="00805A91" w:rsidP="00805A91">
      <w:pPr>
        <w:rPr>
          <w:rFonts w:ascii="Times New Roman" w:hAnsi="Times New Roman"/>
        </w:rPr>
      </w:pPr>
      <w:bookmarkStart w:id="0" w:name="_GoBack"/>
      <w:bookmarkEnd w:id="0"/>
      <w:r w:rsidRPr="002A27BA">
        <w:rPr>
          <w:rFonts w:ascii="Times New Roman" w:hAnsi="Times New Roman"/>
        </w:rPr>
        <w:t xml:space="preserve">Table S1 PCR primers </w:t>
      </w:r>
      <w:r w:rsidR="00B44DD7">
        <w:rPr>
          <w:rFonts w:ascii="Times New Roman" w:hAnsi="Times New Roman" w:hint="eastAsia"/>
        </w:rPr>
        <w:t>for</w:t>
      </w:r>
      <w:r w:rsidR="00B44DD7" w:rsidRPr="002A27BA">
        <w:rPr>
          <w:rFonts w:ascii="Times New Roman" w:hAnsi="Times New Roman"/>
        </w:rPr>
        <w:t xml:space="preserve"> </w:t>
      </w:r>
      <w:r w:rsidR="00D52F51">
        <w:rPr>
          <w:rFonts w:ascii="Times New Roman" w:hAnsi="Times New Roman" w:hint="eastAsia"/>
        </w:rPr>
        <w:t>gene-specific</w:t>
      </w:r>
      <w:r w:rsidRPr="002A27BA">
        <w:rPr>
          <w:rFonts w:ascii="Times New Roman" w:hAnsi="Times New Roman"/>
        </w:rPr>
        <w:t xml:space="preserve"> markers used for </w:t>
      </w:r>
      <w:r w:rsidR="00B44DD7">
        <w:rPr>
          <w:rFonts w:ascii="Times New Roman" w:hAnsi="Times New Roman" w:hint="eastAsia"/>
        </w:rPr>
        <w:t xml:space="preserve">genotyping the </w:t>
      </w:r>
      <w:r>
        <w:rPr>
          <w:rFonts w:ascii="Times New Roman" w:hAnsi="Times New Roman"/>
        </w:rPr>
        <w:t>parents and RIL</w:t>
      </w:r>
      <w:r w:rsidR="00B44DD7">
        <w:rPr>
          <w:rFonts w:ascii="Times New Roman" w:hAnsi="Times New Roman" w:hint="eastAsia"/>
        </w:rPr>
        <w:t>s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1301"/>
        <w:gridCol w:w="858"/>
        <w:gridCol w:w="1441"/>
        <w:gridCol w:w="4486"/>
        <w:gridCol w:w="1803"/>
        <w:gridCol w:w="2024"/>
      </w:tblGrid>
      <w:tr w:rsidR="00805A91" w:rsidRPr="00E3070E" w:rsidTr="0011562E">
        <w:trPr>
          <w:trHeight w:val="24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llele/Subuni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Sequence (5’→3’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Fragment size (</w:t>
            </w:r>
            <w:proofErr w:type="spellStart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HMW-G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A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x2</w:t>
            </w:r>
            <w:r w:rsidRPr="00E3070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TGACTAAGCGGTTGGTTCTT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13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46"/>
            <w:bookmarkStart w:id="2" w:name="OLE_LINK47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 et al. </w:t>
            </w:r>
            <w:bookmarkEnd w:id="1"/>
            <w:bookmarkEnd w:id="2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CCTTGCTCCCCTTGTCTT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E3070E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AxNu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CGTTCCCCTACAGGTACT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afiandra</w:t>
            </w:r>
            <w:proofErr w:type="spellEnd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 1997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TATCACTGGCTAGCCGACA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B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By8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TTAGCGCTAAGTGCCGTC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ei et al. 2006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TTGTCCTATTTGCTGCCCT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By9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TTCTCTGCATCAGTCAGG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707/66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ei et al. 2006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GAGAAGCTGTGTAATGCC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D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Dx5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GGACAATACGAGCAGCAA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iu et al. 2008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Dx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TTGTTCCGGTTGTTGC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Dy10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TTGGCCGGTCGGCTGCCAT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Smith et al. 1994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Dy1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TGGAGAAGTTGGATAGTACC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LMW-GS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A3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A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3070E">
                <w:rPr>
                  <w:rFonts w:ascii="Times New Roman" w:hAnsi="Times New Roman"/>
                  <w:i/>
                  <w:iCs/>
                  <w:color w:val="000000"/>
                  <w:kern w:val="0"/>
                  <w:szCs w:val="21"/>
                </w:rPr>
                <w:t>3a</w:t>
              </w:r>
            </w:smartTag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AACAGAATTATTAAAGCCG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Wang et al. 2010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GTTGTTGTTGTTGCAG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A</w:t>
            </w:r>
            <w:smartTag w:uri="urn:schemas-microsoft-com:office:smarttags" w:element="chmetcnv">
              <w:smartTagPr>
                <w:attr w:name="UnitName" w:val="a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3070E">
                <w:rPr>
                  <w:rFonts w:ascii="Times New Roman" w:hAnsi="Times New Roman"/>
                  <w:i/>
                  <w:iCs/>
                  <w:color w:val="000000"/>
                  <w:kern w:val="0"/>
                  <w:szCs w:val="21"/>
                </w:rPr>
                <w:t>3ac</w:t>
              </w:r>
            </w:smartTag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AACAGAATTATTAAAGCCG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Wang et al. 2010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TGGCTGTTGTGAAAACG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A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3070E">
                <w:rPr>
                  <w:rFonts w:ascii="Times New Roman" w:hAnsi="Times New Roman"/>
                  <w:i/>
                  <w:iCs/>
                  <w:color w:val="000000"/>
                  <w:kern w:val="0"/>
                  <w:szCs w:val="21"/>
                </w:rPr>
                <w:t>3g</w:t>
              </w:r>
            </w:smartTag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AACAGAATTATTAAAGCCG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1345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Wang et al. 2010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AACAACGGTGATCCAACTA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B3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lu-B3d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ACCATGAAGACCTTCCT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Wang et al. 2009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TTGTTGCAGTAGAACTGG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bCs/>
                <w:color w:val="000000"/>
                <w:szCs w:val="21"/>
              </w:rPr>
              <w:t>1B</w:t>
            </w:r>
            <w:r w:rsidRPr="00E307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·</w:t>
            </w:r>
            <w:r w:rsidRPr="00E3070E">
              <w:rPr>
                <w:rFonts w:ascii="Times New Roman" w:hAnsi="Times New Roman"/>
                <w:bCs/>
                <w:color w:val="000000"/>
                <w:szCs w:val="21"/>
              </w:rPr>
              <w:t>1R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u-B3j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GAGACATCATGAAACATTT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Francis et al. 1995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TGTTGTTGGGCAGAAA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Waxy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-A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-A1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TCGTGTTCGTCGGCGCCGAGATG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kern w:val="0"/>
                <w:szCs w:val="21"/>
              </w:rPr>
              <w:t>Nakamura et al. 2002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-A1b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CCGCGCTTGTAGCAGTGGAAGTACC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-B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C91630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</w:t>
            </w:r>
            <w:r w:rsidR="00805A91"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B1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TGGCCTGCTACCTCAAGAGCAAC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Saito et al. 2009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GTTGCGGTTGGGGTCGATGAC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C91630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</w:t>
            </w:r>
            <w:r w:rsidR="00805A91"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B1b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GTAGTAAGGTGCAAAAAAGTGCCAC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CAGCCTTATTGTACCAAGACCCATGTGT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-D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C91630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</w:t>
            </w:r>
            <w:r w:rsidR="00805A91"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D1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CTGGCCTGCTACCTCAAGAGCAAC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45529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2307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kern w:val="0"/>
                <w:szCs w:val="21"/>
              </w:rPr>
              <w:t>Nakamura et al. 2002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C91630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x</w:t>
            </w:r>
            <w:r w:rsidR="00805A91"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D1b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CTGTTTCACCATGATCGCTCCCCT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173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Puroindoli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a-D1b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ATACCACATGGTTCTAGATAC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hen et al. 2010a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CAATACAAAGGACCTCTAGAT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D1b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ATGAAGGCCCTCTTCCT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hen et al. 2006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E3070E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szCs w:val="21"/>
              </w:rPr>
              <w:t>CTCATGCTCACAGCCGC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2v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GTTCTCAAAACTGCCCAT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hen et al. 2010b</w:t>
            </w: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ACTTGCAGTTGGAATCCA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2v2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TTGTAGTGAGCACAACCTTTG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TATGGACGAACTTGCAGCTGGA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2v3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AGCACAACCTTTGCGCAATG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ATTAGTAGGGACGAACTTGCAGCT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b-2v4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CCTTTCTCTTGTAGTGAGCACAACCA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0" w:type="auto"/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05A91" w:rsidRPr="00E3070E" w:rsidTr="0011562E">
        <w:trPr>
          <w:trHeight w:val="240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3070E">
              <w:rPr>
                <w:rFonts w:ascii="Times New Roman" w:hAnsi="Times New Roman"/>
                <w:color w:val="000000"/>
                <w:kern w:val="0"/>
                <w:szCs w:val="21"/>
              </w:rPr>
              <w:t>GACGAACTTGCAGTTGGAATCCA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805A91" w:rsidRPr="00E3070E" w:rsidRDefault="00805A91" w:rsidP="0011562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9358EA" w:rsidRPr="00E3070E" w:rsidRDefault="009358EA">
      <w:pPr>
        <w:rPr>
          <w:rFonts w:ascii="Times New Roman" w:hAnsi="Times New Roman"/>
          <w:szCs w:val="21"/>
        </w:rPr>
      </w:pPr>
    </w:p>
    <w:p w:rsidR="00BD1031" w:rsidRPr="00E3070E" w:rsidRDefault="00BD1031">
      <w:pPr>
        <w:rPr>
          <w:rFonts w:ascii="Times New Roman" w:hAnsi="Times New Roman"/>
          <w:szCs w:val="21"/>
        </w:rPr>
      </w:pPr>
    </w:p>
    <w:p w:rsidR="00BD1031" w:rsidRPr="00E3070E" w:rsidRDefault="00BD1031">
      <w:pPr>
        <w:rPr>
          <w:rFonts w:ascii="Times New Roman" w:hAnsi="Times New Roman"/>
          <w:szCs w:val="21"/>
        </w:rPr>
      </w:pPr>
    </w:p>
    <w:p w:rsidR="00BD1031" w:rsidRPr="00E3070E" w:rsidRDefault="00BD1031">
      <w:pPr>
        <w:rPr>
          <w:rFonts w:ascii="Times New Roman" w:hAnsi="Times New Roman"/>
          <w:szCs w:val="21"/>
        </w:rPr>
      </w:pPr>
    </w:p>
    <w:p w:rsidR="00BD1031" w:rsidRDefault="00BD1031"/>
    <w:sectPr w:rsidR="00BD1031" w:rsidSect="00805A9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831" w:rsidRDefault="004C2831" w:rsidP="00805A91">
      <w:r>
        <w:separator/>
      </w:r>
    </w:p>
  </w:endnote>
  <w:endnote w:type="continuationSeparator" w:id="0">
    <w:p w:rsidR="004C2831" w:rsidRDefault="004C2831" w:rsidP="00805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831" w:rsidRDefault="004C2831" w:rsidP="00805A91">
      <w:r>
        <w:separator/>
      </w:r>
    </w:p>
  </w:footnote>
  <w:footnote w:type="continuationSeparator" w:id="0">
    <w:p w:rsidR="004C2831" w:rsidRDefault="004C2831" w:rsidP="00805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6E4"/>
    <w:rsid w:val="00204075"/>
    <w:rsid w:val="00455292"/>
    <w:rsid w:val="00487FF1"/>
    <w:rsid w:val="004C2831"/>
    <w:rsid w:val="005A089D"/>
    <w:rsid w:val="006036E4"/>
    <w:rsid w:val="0061659D"/>
    <w:rsid w:val="007F57C6"/>
    <w:rsid w:val="00805A91"/>
    <w:rsid w:val="009358EA"/>
    <w:rsid w:val="00A62C36"/>
    <w:rsid w:val="00B050BC"/>
    <w:rsid w:val="00B37F5D"/>
    <w:rsid w:val="00B44DD7"/>
    <w:rsid w:val="00BD1031"/>
    <w:rsid w:val="00C91630"/>
    <w:rsid w:val="00CC379D"/>
    <w:rsid w:val="00D52F51"/>
    <w:rsid w:val="00DF4466"/>
    <w:rsid w:val="00E06DF5"/>
    <w:rsid w:val="00E3070E"/>
    <w:rsid w:val="00E566E2"/>
    <w:rsid w:val="00EE2688"/>
    <w:rsid w:val="00EF2A83"/>
    <w:rsid w:val="00F8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A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A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A91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D1031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A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A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A91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D103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0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8CF2BB0-A6A4-4454-B4F7-753A8FFBE6F7}"/>
</file>

<file path=customXml/itemProps2.xml><?xml version="1.0" encoding="utf-8"?>
<ds:datastoreItem xmlns:ds="http://schemas.openxmlformats.org/officeDocument/2006/customXml" ds:itemID="{077973AA-3C05-4237-ACA2-1E4A8FD7F422}"/>
</file>

<file path=customXml/itemProps3.xml><?xml version="1.0" encoding="utf-8"?>
<ds:datastoreItem xmlns:ds="http://schemas.openxmlformats.org/officeDocument/2006/customXml" ds:itemID="{E204BBE2-6CCC-427D-854A-F737DD1868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95</Words>
  <Characters>1682</Characters>
  <Application>Microsoft Office Word</Application>
  <DocSecurity>0</DocSecurity>
  <Lines>14</Lines>
  <Paragraphs>3</Paragraphs>
  <ScaleCrop>false</ScaleCrop>
  <Company>Sky123.Org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as</cp:lastModifiedBy>
  <cp:revision>17</cp:revision>
  <dcterms:created xsi:type="dcterms:W3CDTF">2016-01-13T01:11:00Z</dcterms:created>
  <dcterms:modified xsi:type="dcterms:W3CDTF">2016-02-2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